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96B66" w14:textId="77777777" w:rsidR="005B1B3C" w:rsidRDefault="005B1B3C" w:rsidP="005B1B3C">
      <w:pPr>
        <w:spacing w:after="240"/>
        <w:rPr>
          <w:color w:val="000000"/>
          <w:sz w:val="22"/>
          <w:szCs w:val="22"/>
        </w:rPr>
      </w:pPr>
    </w:p>
    <w:tbl>
      <w:tblPr>
        <w:tblW w:w="9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6"/>
        <w:gridCol w:w="1804"/>
        <w:gridCol w:w="830"/>
        <w:gridCol w:w="1041"/>
        <w:gridCol w:w="954"/>
        <w:gridCol w:w="978"/>
        <w:gridCol w:w="1017"/>
        <w:gridCol w:w="1230"/>
      </w:tblGrid>
      <w:tr w:rsidR="005B1B3C" w14:paraId="22A2B168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B9EEB6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enario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C07A0F9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B736AA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CC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B8F929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U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3B9F32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1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56FA09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CC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C2FFF0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E17DC4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pecificity</w:t>
            </w:r>
          </w:p>
        </w:tc>
      </w:tr>
      <w:tr w:rsidR="005B1B3C" w14:paraId="53C609B5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567C9728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04BFB21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49203762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73F97D52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4549A102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34B2AB0F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4559366A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0A8963CB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5B1B3C" w14:paraId="1506034C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F6F4FF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1C5C00E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109AE10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41" w:type="dxa"/>
            <w:vAlign w:val="center"/>
          </w:tcPr>
          <w:p w14:paraId="20B6A35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54" w:type="dxa"/>
            <w:vAlign w:val="center"/>
          </w:tcPr>
          <w:p w14:paraId="19A5922F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78" w:type="dxa"/>
            <w:vAlign w:val="center"/>
          </w:tcPr>
          <w:p w14:paraId="7FE5CA6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17" w:type="dxa"/>
            <w:vAlign w:val="center"/>
          </w:tcPr>
          <w:p w14:paraId="2D9377AA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30" w:type="dxa"/>
            <w:vAlign w:val="center"/>
          </w:tcPr>
          <w:p w14:paraId="0D6273ED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5B1B3C" w14:paraId="7B1CEB24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2B936E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367D0468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751EC93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41" w:type="dxa"/>
            <w:vAlign w:val="center"/>
          </w:tcPr>
          <w:p w14:paraId="391B49F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4" w:type="dxa"/>
            <w:vAlign w:val="center"/>
          </w:tcPr>
          <w:p w14:paraId="66F10E5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78" w:type="dxa"/>
            <w:vAlign w:val="center"/>
          </w:tcPr>
          <w:p w14:paraId="48C05E1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17" w:type="dxa"/>
            <w:vAlign w:val="center"/>
          </w:tcPr>
          <w:p w14:paraId="16E5CE6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30" w:type="dxa"/>
            <w:vAlign w:val="center"/>
          </w:tcPr>
          <w:p w14:paraId="092C148C" w14:textId="77777777" w:rsidR="005B1B3C" w:rsidRDefault="005B1B3C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5B1B3C" w14:paraId="67A9EBCB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F75AB5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003A9B0C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635AD38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41" w:type="dxa"/>
            <w:vAlign w:val="center"/>
          </w:tcPr>
          <w:p w14:paraId="2E72D14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54" w:type="dxa"/>
            <w:vAlign w:val="center"/>
          </w:tcPr>
          <w:p w14:paraId="05D30E6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78" w:type="dxa"/>
            <w:vAlign w:val="center"/>
          </w:tcPr>
          <w:p w14:paraId="0CDC19B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17" w:type="dxa"/>
            <w:vAlign w:val="center"/>
          </w:tcPr>
          <w:p w14:paraId="72D3B0A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30" w:type="dxa"/>
            <w:vAlign w:val="center"/>
          </w:tcPr>
          <w:p w14:paraId="3E2D3729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5B1B3C" w14:paraId="09DB1534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7CC7CB0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17C47DD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681BB6A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0A3A3A6C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76E0055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0B39DF1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462FE18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35EAC02B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5B1B3C" w14:paraId="1F10D31A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34C92EB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2512704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4F6B5F44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65328200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5DB23315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185E9ADA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00675818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17AB3B5B" w14:textId="77777777" w:rsidR="005B1B3C" w:rsidRDefault="005B1B3C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5</w:t>
            </w:r>
          </w:p>
        </w:tc>
      </w:tr>
      <w:tr w:rsidR="005B1B3C" w14:paraId="3FFBBD96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37F416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23FCD7D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35F25C7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41" w:type="dxa"/>
            <w:vAlign w:val="center"/>
          </w:tcPr>
          <w:p w14:paraId="2DD2A5B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54" w:type="dxa"/>
            <w:vAlign w:val="center"/>
          </w:tcPr>
          <w:p w14:paraId="052B23F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78" w:type="dxa"/>
            <w:vAlign w:val="center"/>
          </w:tcPr>
          <w:p w14:paraId="630F51B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17" w:type="dxa"/>
            <w:vAlign w:val="center"/>
          </w:tcPr>
          <w:p w14:paraId="5DBF6A1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30" w:type="dxa"/>
            <w:vAlign w:val="center"/>
          </w:tcPr>
          <w:p w14:paraId="1355070A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5B1B3C" w14:paraId="661C3105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7A4EAC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4CCE97A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2C9BA0B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41" w:type="dxa"/>
            <w:vAlign w:val="center"/>
          </w:tcPr>
          <w:p w14:paraId="6971E3F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4" w:type="dxa"/>
            <w:vAlign w:val="center"/>
          </w:tcPr>
          <w:p w14:paraId="5143B09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78" w:type="dxa"/>
            <w:vAlign w:val="center"/>
          </w:tcPr>
          <w:p w14:paraId="2CDA17E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17" w:type="dxa"/>
            <w:vAlign w:val="center"/>
          </w:tcPr>
          <w:p w14:paraId="45D3AF3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30" w:type="dxa"/>
            <w:vAlign w:val="center"/>
          </w:tcPr>
          <w:p w14:paraId="64F6AB72" w14:textId="77777777" w:rsidR="005B1B3C" w:rsidRDefault="005B1B3C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5B1B3C" w14:paraId="77357F14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291694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7F80A82C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05C0A8F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41" w:type="dxa"/>
            <w:vAlign w:val="center"/>
          </w:tcPr>
          <w:p w14:paraId="4B1E73F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54" w:type="dxa"/>
            <w:vAlign w:val="center"/>
          </w:tcPr>
          <w:p w14:paraId="6A5427C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78" w:type="dxa"/>
            <w:vAlign w:val="center"/>
          </w:tcPr>
          <w:p w14:paraId="3986844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17" w:type="dxa"/>
            <w:vAlign w:val="center"/>
          </w:tcPr>
          <w:p w14:paraId="788CD40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30" w:type="dxa"/>
            <w:vAlign w:val="center"/>
          </w:tcPr>
          <w:p w14:paraId="4DB0157F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5B1B3C" w14:paraId="035C6165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5A59093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24C3730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791F8FA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4AD7E76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57D4D7C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1B67793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6BA2E19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62B636AC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5B1B3C" w14:paraId="0F4231DE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0A110B4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4AEB57D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4196EA1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55A04E26" w14:textId="77777777" w:rsidR="005B1B3C" w:rsidRDefault="005B1B3C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01E2EC1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7986D6A2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44E5073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21532F16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5B1B3C" w14:paraId="7781F334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97FC11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351EF548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7FB49CE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41" w:type="dxa"/>
            <w:vAlign w:val="center"/>
          </w:tcPr>
          <w:p w14:paraId="4EF42A4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4" w:type="dxa"/>
            <w:vAlign w:val="center"/>
          </w:tcPr>
          <w:p w14:paraId="0806B00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78" w:type="dxa"/>
            <w:vAlign w:val="center"/>
          </w:tcPr>
          <w:p w14:paraId="039C966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17" w:type="dxa"/>
            <w:vAlign w:val="center"/>
          </w:tcPr>
          <w:p w14:paraId="294393D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30" w:type="dxa"/>
            <w:vAlign w:val="center"/>
          </w:tcPr>
          <w:p w14:paraId="208A5F97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5B1B3C" w14:paraId="7F4A6BE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F5BF97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167D3F1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5DEA236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41" w:type="dxa"/>
            <w:vAlign w:val="center"/>
          </w:tcPr>
          <w:p w14:paraId="7A5E172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54" w:type="dxa"/>
            <w:vAlign w:val="center"/>
          </w:tcPr>
          <w:p w14:paraId="06AA944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78" w:type="dxa"/>
            <w:vAlign w:val="center"/>
          </w:tcPr>
          <w:p w14:paraId="590807B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17" w:type="dxa"/>
            <w:vAlign w:val="center"/>
          </w:tcPr>
          <w:p w14:paraId="241DDF9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30" w:type="dxa"/>
            <w:vAlign w:val="center"/>
          </w:tcPr>
          <w:p w14:paraId="291755FC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5B1B3C" w14:paraId="060CF642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5196D9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1B8DB4B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2659895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41" w:type="dxa"/>
            <w:vAlign w:val="center"/>
          </w:tcPr>
          <w:p w14:paraId="53F5F04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54" w:type="dxa"/>
            <w:vAlign w:val="center"/>
          </w:tcPr>
          <w:p w14:paraId="1D0F6CF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78" w:type="dxa"/>
            <w:vAlign w:val="center"/>
          </w:tcPr>
          <w:p w14:paraId="73D4412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17" w:type="dxa"/>
            <w:vAlign w:val="center"/>
          </w:tcPr>
          <w:p w14:paraId="30D3836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0" w:type="dxa"/>
            <w:vAlign w:val="center"/>
          </w:tcPr>
          <w:p w14:paraId="3D65D0ED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5B1B3C" w14:paraId="7952B945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3A4FF38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283D782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593827C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5A5B8198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03877ED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001895D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4A38BC8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7DA68BEB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5B1B3C" w14:paraId="72E3D671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759A727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4127314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179B359C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386464F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7E81E92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58DBBCA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00E0B02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46D19F94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5B1B3C" w14:paraId="2FCA9878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9A6A50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7915369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3DDBF1C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vAlign w:val="center"/>
          </w:tcPr>
          <w:p w14:paraId="39D8597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54" w:type="dxa"/>
            <w:vAlign w:val="center"/>
          </w:tcPr>
          <w:p w14:paraId="3BECAD6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78" w:type="dxa"/>
            <w:vAlign w:val="center"/>
          </w:tcPr>
          <w:p w14:paraId="01C42DD8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17" w:type="dxa"/>
            <w:vAlign w:val="center"/>
          </w:tcPr>
          <w:p w14:paraId="5E1F7582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0" w:type="dxa"/>
            <w:vAlign w:val="center"/>
          </w:tcPr>
          <w:p w14:paraId="77EBE55A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5B1B3C" w14:paraId="0CCAD26C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A48074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084C779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789520F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1" w:type="dxa"/>
            <w:vAlign w:val="center"/>
          </w:tcPr>
          <w:p w14:paraId="0C1F862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vAlign w:val="center"/>
          </w:tcPr>
          <w:p w14:paraId="3069F33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78" w:type="dxa"/>
            <w:vAlign w:val="center"/>
          </w:tcPr>
          <w:p w14:paraId="6BA43A2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17" w:type="dxa"/>
            <w:vAlign w:val="center"/>
          </w:tcPr>
          <w:p w14:paraId="1658CF3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0" w:type="dxa"/>
            <w:vAlign w:val="center"/>
          </w:tcPr>
          <w:p w14:paraId="6811C54C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5B1B3C" w14:paraId="146BC007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BF73C98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36DC785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4302B698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41" w:type="dxa"/>
            <w:vAlign w:val="center"/>
          </w:tcPr>
          <w:p w14:paraId="5A23B62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4" w:type="dxa"/>
            <w:vAlign w:val="center"/>
          </w:tcPr>
          <w:p w14:paraId="270F638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78" w:type="dxa"/>
            <w:vAlign w:val="center"/>
          </w:tcPr>
          <w:p w14:paraId="146969A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17" w:type="dxa"/>
            <w:vAlign w:val="center"/>
          </w:tcPr>
          <w:p w14:paraId="2B0766C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30" w:type="dxa"/>
            <w:vAlign w:val="center"/>
          </w:tcPr>
          <w:p w14:paraId="55FE3608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5B1B3C" w14:paraId="485DF307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04B28E5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510B18C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31C2C2E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17BC7A6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34B18542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195210C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7C59F63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22483D22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5B1B3C" w14:paraId="48DD94C8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57413DC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7CEC5DF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12DD1EE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47F64AE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4EA5078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C1E2D3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1CBA78A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38B3129B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5B1B3C" w14:paraId="449844BF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7A199A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0D90126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6B1DD8F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1" w:type="dxa"/>
            <w:vAlign w:val="center"/>
          </w:tcPr>
          <w:p w14:paraId="731A8C98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4" w:type="dxa"/>
            <w:vAlign w:val="center"/>
          </w:tcPr>
          <w:p w14:paraId="5C909B0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vAlign w:val="center"/>
          </w:tcPr>
          <w:p w14:paraId="3298467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17" w:type="dxa"/>
            <w:vAlign w:val="center"/>
          </w:tcPr>
          <w:p w14:paraId="16D424C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0" w:type="dxa"/>
            <w:vAlign w:val="center"/>
          </w:tcPr>
          <w:p w14:paraId="63941FE3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5B1B3C" w14:paraId="0823B4A2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09221D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2128EF6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3A750208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35DBCEE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vAlign w:val="center"/>
          </w:tcPr>
          <w:p w14:paraId="4C9DB0F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vAlign w:val="center"/>
          </w:tcPr>
          <w:p w14:paraId="589AB1E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17" w:type="dxa"/>
            <w:vAlign w:val="center"/>
          </w:tcPr>
          <w:p w14:paraId="41A87B6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0" w:type="dxa"/>
            <w:vAlign w:val="center"/>
          </w:tcPr>
          <w:p w14:paraId="77941CD9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5B1B3C" w14:paraId="0D623A9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CD571C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037BEC9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442F2C6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41" w:type="dxa"/>
            <w:vAlign w:val="center"/>
          </w:tcPr>
          <w:p w14:paraId="60C727F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54" w:type="dxa"/>
            <w:vAlign w:val="center"/>
          </w:tcPr>
          <w:p w14:paraId="5354D93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78" w:type="dxa"/>
            <w:vAlign w:val="center"/>
          </w:tcPr>
          <w:p w14:paraId="791DEC7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17" w:type="dxa"/>
            <w:vAlign w:val="center"/>
          </w:tcPr>
          <w:p w14:paraId="0C04A69C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30" w:type="dxa"/>
            <w:vAlign w:val="center"/>
          </w:tcPr>
          <w:p w14:paraId="29787661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5B1B3C" w14:paraId="6CE57E14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0C6D593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5A036D1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507CDF5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61914AEC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1DF427A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3AA255C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00C0EBB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04207998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5B1B3C" w14:paraId="271F8B41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3B22C40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3FC622D2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2F329E9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43F9F71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67883192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6EE2AB8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08DBD6D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74CE3DA3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5B1B3C" w14:paraId="10F17F0F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02E0BF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018DC3EC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36A1E94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1" w:type="dxa"/>
            <w:vAlign w:val="center"/>
          </w:tcPr>
          <w:p w14:paraId="7C7E7DD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54" w:type="dxa"/>
            <w:vAlign w:val="center"/>
          </w:tcPr>
          <w:p w14:paraId="1BAEF06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vAlign w:val="center"/>
          </w:tcPr>
          <w:p w14:paraId="214A9CE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17" w:type="dxa"/>
            <w:vAlign w:val="center"/>
          </w:tcPr>
          <w:p w14:paraId="4671335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0" w:type="dxa"/>
            <w:vAlign w:val="center"/>
          </w:tcPr>
          <w:p w14:paraId="7FCA5A27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5B1B3C" w14:paraId="1169CEEE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BA423B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02FADEF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6D48D8D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vAlign w:val="center"/>
          </w:tcPr>
          <w:p w14:paraId="1EB3768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vAlign w:val="center"/>
          </w:tcPr>
          <w:p w14:paraId="65D77328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vAlign w:val="center"/>
          </w:tcPr>
          <w:p w14:paraId="1569BC5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17" w:type="dxa"/>
            <w:vAlign w:val="center"/>
          </w:tcPr>
          <w:p w14:paraId="146C3F2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0" w:type="dxa"/>
            <w:vAlign w:val="center"/>
          </w:tcPr>
          <w:p w14:paraId="17BEE527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5B1B3C" w14:paraId="78174D3D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334380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255768C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255A444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1" w:type="dxa"/>
            <w:vAlign w:val="center"/>
          </w:tcPr>
          <w:p w14:paraId="12FAFA7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vAlign w:val="center"/>
          </w:tcPr>
          <w:p w14:paraId="41668AE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78" w:type="dxa"/>
            <w:vAlign w:val="center"/>
          </w:tcPr>
          <w:p w14:paraId="15ECAA0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17" w:type="dxa"/>
            <w:vAlign w:val="center"/>
          </w:tcPr>
          <w:p w14:paraId="3344632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0" w:type="dxa"/>
            <w:vAlign w:val="center"/>
          </w:tcPr>
          <w:p w14:paraId="619DA6DD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5B1B3C" w14:paraId="781F2063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30FB1F0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2CE187B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631F3D5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4081C4C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4D6684F2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7107076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35B43CA2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5E86E57F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5B1B3C" w14:paraId="5C8CAEC4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5D2A5B5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3CFF0FA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2008DEA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0F5263B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66C936E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504C35A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16B40E0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148C119F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5B1B3C" w14:paraId="31883FC2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C19834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19CDE7C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0B4089F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vAlign w:val="center"/>
          </w:tcPr>
          <w:p w14:paraId="45FA959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vAlign w:val="center"/>
          </w:tcPr>
          <w:p w14:paraId="3948894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vAlign w:val="center"/>
          </w:tcPr>
          <w:p w14:paraId="2EC866E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17" w:type="dxa"/>
            <w:vAlign w:val="center"/>
          </w:tcPr>
          <w:p w14:paraId="59217A0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30" w:type="dxa"/>
            <w:vAlign w:val="center"/>
          </w:tcPr>
          <w:p w14:paraId="74530F8B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5B1B3C" w14:paraId="3D89BA5B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302BD7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2B2C06E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5310AE7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4202FFE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vAlign w:val="center"/>
          </w:tcPr>
          <w:p w14:paraId="0820ED02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8" w:type="dxa"/>
            <w:vAlign w:val="center"/>
          </w:tcPr>
          <w:p w14:paraId="72312B42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17" w:type="dxa"/>
            <w:vAlign w:val="center"/>
          </w:tcPr>
          <w:p w14:paraId="6355726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30" w:type="dxa"/>
            <w:vAlign w:val="center"/>
          </w:tcPr>
          <w:p w14:paraId="60126A6D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5B1B3C" w14:paraId="4AB08516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7BEF7F8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243BC6C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24467AE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1" w:type="dxa"/>
            <w:vAlign w:val="center"/>
          </w:tcPr>
          <w:p w14:paraId="3EE6580C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4" w:type="dxa"/>
            <w:vAlign w:val="center"/>
          </w:tcPr>
          <w:p w14:paraId="25CC938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vAlign w:val="center"/>
          </w:tcPr>
          <w:p w14:paraId="3445AE9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17" w:type="dxa"/>
            <w:vAlign w:val="center"/>
          </w:tcPr>
          <w:p w14:paraId="7046AD7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30" w:type="dxa"/>
            <w:vAlign w:val="center"/>
          </w:tcPr>
          <w:p w14:paraId="6278ADCD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5B1B3C" w14:paraId="78D9BE6E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70EE813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08E1291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40F199F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0FAD61D2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098E5FC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35FD086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4737DFE2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4594CF19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5B1B3C" w14:paraId="21485AED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546B85A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3BF4710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2B9FF27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322523BC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55D8A3BC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730E453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0582AB6C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00F710B3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5B1B3C" w14:paraId="7630D97C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FD4FCE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vAlign w:val="center"/>
          </w:tcPr>
          <w:p w14:paraId="58F7283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1CCE6C4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361C65F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4" w:type="dxa"/>
            <w:vAlign w:val="center"/>
          </w:tcPr>
          <w:p w14:paraId="7A7F7DF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vAlign w:val="center"/>
          </w:tcPr>
          <w:p w14:paraId="0810DF3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17" w:type="dxa"/>
            <w:vAlign w:val="center"/>
          </w:tcPr>
          <w:p w14:paraId="0A4F794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30" w:type="dxa"/>
            <w:vAlign w:val="center"/>
          </w:tcPr>
          <w:p w14:paraId="25EC52CA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5B1B3C" w14:paraId="255F51AC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B145C8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+-40%c</w:t>
            </w:r>
          </w:p>
        </w:tc>
        <w:tc>
          <w:tcPr>
            <w:tcW w:w="1804" w:type="dxa"/>
            <w:vAlign w:val="center"/>
          </w:tcPr>
          <w:p w14:paraId="672EE29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0CB7872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77C7F9B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vAlign w:val="center"/>
          </w:tcPr>
          <w:p w14:paraId="4DC4D86C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vAlign w:val="center"/>
          </w:tcPr>
          <w:p w14:paraId="13AF7E6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17" w:type="dxa"/>
            <w:vAlign w:val="center"/>
          </w:tcPr>
          <w:p w14:paraId="4E900C3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30" w:type="dxa"/>
            <w:vAlign w:val="center"/>
          </w:tcPr>
          <w:p w14:paraId="073207BB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5B1B3C" w14:paraId="697C7417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4CD0AE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vAlign w:val="center"/>
          </w:tcPr>
          <w:p w14:paraId="5928FEF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14CA0D8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26764FBC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vAlign w:val="center"/>
          </w:tcPr>
          <w:p w14:paraId="23DDA8A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vAlign w:val="center"/>
          </w:tcPr>
          <w:p w14:paraId="099BE1D8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17" w:type="dxa"/>
            <w:vAlign w:val="center"/>
          </w:tcPr>
          <w:p w14:paraId="3C33C06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30" w:type="dxa"/>
            <w:vAlign w:val="center"/>
          </w:tcPr>
          <w:p w14:paraId="286944AD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5B1B3C" w14:paraId="3EC072C7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667E8EF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20406AA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62498F3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B073FE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202BCA2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4AF7F5D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259F1C9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64196EE7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5B1B3C" w14:paraId="309E8034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7800147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361EAAD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518DEDF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4CEF55C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14BB8C5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7A03AA8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79B24E2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486D9FF6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5B1B3C" w14:paraId="2295C999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BA90A9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2F07B8B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564716D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0044B47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4" w:type="dxa"/>
            <w:vAlign w:val="center"/>
          </w:tcPr>
          <w:p w14:paraId="66CCEC9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vAlign w:val="center"/>
          </w:tcPr>
          <w:p w14:paraId="5E9D13C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17" w:type="dxa"/>
            <w:vAlign w:val="center"/>
          </w:tcPr>
          <w:p w14:paraId="4B0CA6F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30" w:type="dxa"/>
            <w:vAlign w:val="center"/>
          </w:tcPr>
          <w:p w14:paraId="3F6F0EC1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5B1B3C" w14:paraId="416B2D3F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763B0F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768A0C3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290465B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41" w:type="dxa"/>
            <w:vAlign w:val="center"/>
          </w:tcPr>
          <w:p w14:paraId="28BDEF9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54" w:type="dxa"/>
            <w:vAlign w:val="center"/>
          </w:tcPr>
          <w:p w14:paraId="199C9DB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vAlign w:val="center"/>
          </w:tcPr>
          <w:p w14:paraId="285A472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17" w:type="dxa"/>
            <w:vAlign w:val="center"/>
          </w:tcPr>
          <w:p w14:paraId="2A67567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30" w:type="dxa"/>
            <w:vAlign w:val="center"/>
          </w:tcPr>
          <w:p w14:paraId="596CE3C7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5B1B3C" w14:paraId="13298076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7B3AF9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536313C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1AFBC6A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vAlign w:val="center"/>
          </w:tcPr>
          <w:p w14:paraId="48003E4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4" w:type="dxa"/>
            <w:vAlign w:val="center"/>
          </w:tcPr>
          <w:p w14:paraId="4C61BBD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vAlign w:val="center"/>
          </w:tcPr>
          <w:p w14:paraId="5C706B6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17" w:type="dxa"/>
            <w:vAlign w:val="center"/>
          </w:tcPr>
          <w:p w14:paraId="5FD5BDD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30" w:type="dxa"/>
            <w:vAlign w:val="center"/>
          </w:tcPr>
          <w:p w14:paraId="25DFBB84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5B1B3C" w14:paraId="2078B9EC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3A31E99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27DBEF1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3B705B5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606DCAFC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6F111B5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7E527A6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3D2E71E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39D44C1D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5B1B3C" w14:paraId="19A39A60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52814DD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45948A1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6E82BC1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2877BF5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14F42A9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7612053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2C5E270E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330D2079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5B1B3C" w14:paraId="24F93A33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466153D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4B49A01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6290B2B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vAlign w:val="center"/>
          </w:tcPr>
          <w:p w14:paraId="6425983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vAlign w:val="center"/>
          </w:tcPr>
          <w:p w14:paraId="114E09A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vAlign w:val="center"/>
          </w:tcPr>
          <w:p w14:paraId="79D4BC3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17" w:type="dxa"/>
            <w:vAlign w:val="center"/>
          </w:tcPr>
          <w:p w14:paraId="71461399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30" w:type="dxa"/>
            <w:vAlign w:val="center"/>
          </w:tcPr>
          <w:p w14:paraId="286AD1A4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5B1B3C" w14:paraId="14368E8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83A8428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47ECACE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5DB1E08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1" w:type="dxa"/>
            <w:vAlign w:val="center"/>
          </w:tcPr>
          <w:p w14:paraId="0BFE6C63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54" w:type="dxa"/>
            <w:vAlign w:val="center"/>
          </w:tcPr>
          <w:p w14:paraId="3A90DC4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62600A47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17" w:type="dxa"/>
            <w:vAlign w:val="center"/>
          </w:tcPr>
          <w:p w14:paraId="1977284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30" w:type="dxa"/>
            <w:vAlign w:val="center"/>
          </w:tcPr>
          <w:p w14:paraId="0B4FECA8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5B1B3C" w14:paraId="553D934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C057116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47D00F6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13EB443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vAlign w:val="center"/>
          </w:tcPr>
          <w:p w14:paraId="43A510D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4" w:type="dxa"/>
            <w:vAlign w:val="center"/>
          </w:tcPr>
          <w:p w14:paraId="2E8371D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vAlign w:val="center"/>
          </w:tcPr>
          <w:p w14:paraId="03B39410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17" w:type="dxa"/>
            <w:vAlign w:val="center"/>
          </w:tcPr>
          <w:p w14:paraId="1B43D17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30" w:type="dxa"/>
            <w:vAlign w:val="center"/>
          </w:tcPr>
          <w:p w14:paraId="13C705FE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5B1B3C" w14:paraId="4E83247D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3646DE02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57BFD1CF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74E0DF4B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71E32C11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331E70B4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31D66BDA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09F46875" w14:textId="77777777" w:rsidR="005B1B3C" w:rsidRDefault="005B1B3C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00581751" w14:textId="77777777" w:rsidR="005B1B3C" w:rsidRDefault="005B1B3C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</w:tr>
    </w:tbl>
    <w:p w14:paraId="181BB3BE" w14:textId="77777777" w:rsidR="005B1B3C" w:rsidRDefault="005B1B3C" w:rsidP="005B1B3C">
      <w:pPr>
        <w:spacing w:after="240"/>
        <w:rPr>
          <w:color w:val="000000"/>
          <w:sz w:val="22"/>
          <w:szCs w:val="22"/>
        </w:rPr>
      </w:pPr>
    </w:p>
    <w:p w14:paraId="7249EADE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B3C"/>
    <w:rsid w:val="005B1B3C"/>
    <w:rsid w:val="0068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C5BA39"/>
  <w15:chartTrackingRefBased/>
  <w15:docId w15:val="{FC223CF2-96EA-3243-9F65-1143911FA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B3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1:52:00Z</dcterms:created>
  <dcterms:modified xsi:type="dcterms:W3CDTF">2021-07-15T11:53:00Z</dcterms:modified>
</cp:coreProperties>
</file>